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501772" w14:textId="77777777" w:rsidR="007E3259" w:rsidRPr="007E3259" w:rsidRDefault="007E3259" w:rsidP="007E3259">
      <w:pPr>
        <w:spacing w:line="480" w:lineRule="auto"/>
        <w:rPr>
          <w:b/>
          <w:bCs/>
          <w:lang w:val="en-US"/>
        </w:rPr>
      </w:pPr>
      <w:r w:rsidRPr="007E3259">
        <w:rPr>
          <w:b/>
          <w:bCs/>
          <w:lang w:val="en-US"/>
        </w:rPr>
        <w:t xml:space="preserve">Supplemental Material 1: Results from Chi-square test among Immune-phenotype and the other clinic-pathological variables. </w:t>
      </w:r>
    </w:p>
    <w:p w14:paraId="1ED2C1BD" w14:textId="77777777" w:rsidR="00E6338A" w:rsidRPr="007E3259" w:rsidRDefault="00E6338A" w:rsidP="007E3259">
      <w:pPr>
        <w:spacing w:line="480" w:lineRule="auto"/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87"/>
        <w:gridCol w:w="1150"/>
        <w:gridCol w:w="1177"/>
        <w:gridCol w:w="883"/>
        <w:gridCol w:w="846"/>
        <w:gridCol w:w="353"/>
        <w:gridCol w:w="816"/>
        <w:gridCol w:w="430"/>
        <w:gridCol w:w="1596"/>
      </w:tblGrid>
      <w:tr w:rsidR="00916F6B" w14:paraId="23BD5DBB" w14:textId="77777777" w:rsidTr="00916F6B">
        <w:tc>
          <w:tcPr>
            <w:tcW w:w="240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D6C2BC2" w14:textId="0328206A" w:rsidR="00DD7D8E" w:rsidRPr="00916F6B" w:rsidRDefault="00DD7D8E" w:rsidP="007E3259">
            <w:pPr>
              <w:spacing w:line="480" w:lineRule="auto"/>
              <w:rPr>
                <w:b/>
                <w:bCs/>
              </w:rPr>
            </w:pPr>
            <w:r w:rsidRPr="00916F6B">
              <w:rPr>
                <w:b/>
                <w:bCs/>
              </w:rPr>
              <w:t>Variable</w:t>
            </w:r>
          </w:p>
        </w:tc>
        <w:tc>
          <w:tcPr>
            <w:tcW w:w="4012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4EB23BD" w14:textId="59799B5C" w:rsidR="00DD7D8E" w:rsidRPr="00916F6B" w:rsidRDefault="00DD7D8E" w:rsidP="007E3259">
            <w:pPr>
              <w:spacing w:line="480" w:lineRule="auto"/>
              <w:jc w:val="center"/>
              <w:rPr>
                <w:b/>
                <w:bCs/>
              </w:rPr>
            </w:pPr>
            <w:r w:rsidRPr="00916F6B">
              <w:rPr>
                <w:b/>
                <w:bCs/>
              </w:rPr>
              <w:t>Immune-phenotype</w:t>
            </w:r>
          </w:p>
        </w:tc>
        <w:tc>
          <w:tcPr>
            <w:tcW w:w="35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1B8353A" w14:textId="77777777" w:rsidR="00DD7D8E" w:rsidRPr="00916F6B" w:rsidRDefault="00DD7D8E" w:rsidP="007E3259">
            <w:pPr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2856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A009769" w14:textId="76BD7024" w:rsidR="00DD7D8E" w:rsidRPr="00916F6B" w:rsidRDefault="00DD7D8E" w:rsidP="007E3259">
            <w:pPr>
              <w:spacing w:line="480" w:lineRule="auto"/>
              <w:jc w:val="center"/>
              <w:rPr>
                <w:b/>
                <w:bCs/>
              </w:rPr>
            </w:pPr>
            <w:r w:rsidRPr="00916F6B">
              <w:rPr>
                <w:b/>
                <w:bCs/>
              </w:rPr>
              <w:t>Pearson’s chi-squared</w:t>
            </w:r>
          </w:p>
        </w:tc>
      </w:tr>
      <w:tr w:rsidR="00916F6B" w14:paraId="50DFD98B" w14:textId="77777777" w:rsidTr="00916F6B">
        <w:tc>
          <w:tcPr>
            <w:tcW w:w="24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2C18675" w14:textId="77777777" w:rsidR="00DD7D8E" w:rsidRPr="00916F6B" w:rsidRDefault="00DD7D8E" w:rsidP="007E3259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110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55000D5" w14:textId="01992534" w:rsidR="00DD7D8E" w:rsidRPr="00916F6B" w:rsidRDefault="00DD7D8E" w:rsidP="007E3259">
            <w:pPr>
              <w:spacing w:line="480" w:lineRule="auto"/>
              <w:jc w:val="center"/>
              <w:rPr>
                <w:b/>
                <w:bCs/>
              </w:rPr>
            </w:pPr>
            <w:r w:rsidRPr="00916F6B">
              <w:rPr>
                <w:b/>
                <w:bCs/>
              </w:rPr>
              <w:t>Inflamed</w:t>
            </w:r>
          </w:p>
        </w:tc>
        <w:tc>
          <w:tcPr>
            <w:tcW w:w="117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93CCC6A" w14:textId="237DAA27" w:rsidR="00DD7D8E" w:rsidRPr="00916F6B" w:rsidRDefault="00DD7D8E" w:rsidP="007E3259">
            <w:pPr>
              <w:spacing w:line="480" w:lineRule="auto"/>
              <w:jc w:val="center"/>
              <w:rPr>
                <w:b/>
                <w:bCs/>
              </w:rPr>
            </w:pPr>
            <w:r w:rsidRPr="00916F6B">
              <w:rPr>
                <w:b/>
                <w:bCs/>
              </w:rPr>
              <w:t>Excluded</w:t>
            </w:r>
          </w:p>
        </w:tc>
        <w:tc>
          <w:tcPr>
            <w:tcW w:w="88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C7ABA9A" w14:textId="3437AB73" w:rsidR="00DD7D8E" w:rsidRPr="00916F6B" w:rsidRDefault="00DD7D8E" w:rsidP="007E3259">
            <w:pPr>
              <w:spacing w:line="480" w:lineRule="auto"/>
              <w:jc w:val="center"/>
              <w:rPr>
                <w:b/>
                <w:bCs/>
              </w:rPr>
            </w:pPr>
            <w:r w:rsidRPr="00916F6B">
              <w:rPr>
                <w:b/>
                <w:bCs/>
              </w:rPr>
              <w:t>Desert</w:t>
            </w:r>
          </w:p>
        </w:tc>
        <w:tc>
          <w:tcPr>
            <w:tcW w:w="84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B557359" w14:textId="61BAA099" w:rsidR="00DD7D8E" w:rsidRPr="00916F6B" w:rsidRDefault="00DD7D8E" w:rsidP="007E3259">
            <w:pPr>
              <w:spacing w:line="480" w:lineRule="auto"/>
              <w:jc w:val="center"/>
              <w:rPr>
                <w:b/>
                <w:bCs/>
              </w:rPr>
            </w:pPr>
            <w:r w:rsidRPr="00916F6B">
              <w:rPr>
                <w:b/>
                <w:bCs/>
              </w:rPr>
              <w:t>Total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 w14:paraId="03DD8DE4" w14:textId="77777777" w:rsidR="00DD7D8E" w:rsidRPr="00916F6B" w:rsidRDefault="00DD7D8E" w:rsidP="007E3259">
            <w:pPr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81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836E92A" w14:textId="368FBE88" w:rsidR="00DD7D8E" w:rsidRPr="00916F6B" w:rsidRDefault="00DD7D8E" w:rsidP="007E3259">
            <w:pPr>
              <w:spacing w:line="480" w:lineRule="auto"/>
              <w:jc w:val="center"/>
              <w:rPr>
                <w:b/>
                <w:bCs/>
              </w:rPr>
            </w:pPr>
            <w:r w:rsidRPr="00916F6B">
              <w:rPr>
                <w:b/>
                <w:bCs/>
              </w:rPr>
              <w:t>Value</w:t>
            </w:r>
          </w:p>
        </w:tc>
        <w:tc>
          <w:tcPr>
            <w:tcW w:w="43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D9B9CD7" w14:textId="1DD336A3" w:rsidR="00DD7D8E" w:rsidRPr="00916F6B" w:rsidRDefault="00DD7D8E" w:rsidP="007E3259">
            <w:pPr>
              <w:spacing w:line="480" w:lineRule="auto"/>
              <w:jc w:val="center"/>
              <w:rPr>
                <w:b/>
                <w:bCs/>
              </w:rPr>
            </w:pPr>
            <w:r w:rsidRPr="00916F6B">
              <w:rPr>
                <w:b/>
                <w:bCs/>
              </w:rPr>
              <w:t>df</w:t>
            </w:r>
          </w:p>
        </w:tc>
        <w:tc>
          <w:tcPr>
            <w:tcW w:w="16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5DCC0DF" w14:textId="542BE479" w:rsidR="00DD7D8E" w:rsidRPr="00916F6B" w:rsidRDefault="00DD7D8E" w:rsidP="007E3259">
            <w:pPr>
              <w:spacing w:line="480" w:lineRule="auto"/>
              <w:jc w:val="center"/>
              <w:rPr>
                <w:b/>
                <w:bCs/>
              </w:rPr>
            </w:pPr>
            <w:r w:rsidRPr="00916F6B">
              <w:rPr>
                <w:b/>
                <w:bCs/>
              </w:rPr>
              <w:t>Sig. two tails</w:t>
            </w:r>
          </w:p>
        </w:tc>
      </w:tr>
      <w:tr w:rsidR="00916F6B" w14:paraId="0945C22C" w14:textId="77777777" w:rsidTr="00916F6B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36A97B9E" w14:textId="1277519B" w:rsidR="00DD7D8E" w:rsidRPr="00916F6B" w:rsidRDefault="00DD7D8E" w:rsidP="007E3259">
            <w:pPr>
              <w:spacing w:line="480" w:lineRule="auto"/>
              <w:rPr>
                <w:b/>
                <w:bCs/>
              </w:rPr>
            </w:pPr>
            <w:r w:rsidRPr="00916F6B">
              <w:rPr>
                <w:b/>
                <w:bCs/>
              </w:rPr>
              <w:t>Gender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1EF8393D" w14:textId="77777777" w:rsidR="00DD7D8E" w:rsidRDefault="00DD7D8E" w:rsidP="007E3259">
            <w:pPr>
              <w:spacing w:line="480" w:lineRule="auto"/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33B88EA9" w14:textId="77777777" w:rsidR="00DD7D8E" w:rsidRDefault="00DD7D8E" w:rsidP="007E3259">
            <w:pPr>
              <w:spacing w:line="480" w:lineRule="auto"/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4A45B765" w14:textId="77777777" w:rsidR="00DD7D8E" w:rsidRDefault="00DD7D8E" w:rsidP="007E3259">
            <w:pPr>
              <w:spacing w:line="480" w:lineRule="auto"/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6F997AE6" w14:textId="77777777" w:rsidR="00DD7D8E" w:rsidRDefault="00DD7D8E" w:rsidP="007E3259">
            <w:pPr>
              <w:spacing w:line="480" w:lineRule="auto"/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 w14:paraId="3AC4382B" w14:textId="77777777" w:rsidR="00DD7D8E" w:rsidRDefault="00DD7D8E" w:rsidP="007E3259">
            <w:pPr>
              <w:spacing w:line="480" w:lineRule="auto"/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6E0CC842" w14:textId="65990791" w:rsidR="00DD7D8E" w:rsidRDefault="00DD7D8E" w:rsidP="007E3259">
            <w:pPr>
              <w:spacing w:line="480" w:lineRule="auto"/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14:paraId="7B6B6BCE" w14:textId="77777777" w:rsidR="00DD7D8E" w:rsidRDefault="00DD7D8E" w:rsidP="007E3259">
            <w:pPr>
              <w:spacing w:line="480" w:lineRule="auto"/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6313CA53" w14:textId="77777777" w:rsidR="00DD7D8E" w:rsidRDefault="00DD7D8E" w:rsidP="007E3259">
            <w:pPr>
              <w:spacing w:line="480" w:lineRule="auto"/>
            </w:pPr>
          </w:p>
        </w:tc>
      </w:tr>
      <w:tr w:rsidR="00916F6B" w14:paraId="007163CC" w14:textId="77777777" w:rsidTr="00916F6B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5436DAAA" w14:textId="23E62D63" w:rsidR="00916F6B" w:rsidRDefault="00916F6B" w:rsidP="007E3259">
            <w:pPr>
              <w:spacing w:line="480" w:lineRule="auto"/>
            </w:pPr>
            <w:r>
              <w:t xml:space="preserve">     Mal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576F8CF0" w14:textId="1435F65D" w:rsidR="00916F6B" w:rsidRDefault="00916F6B" w:rsidP="007E3259">
            <w:pPr>
              <w:spacing w:line="480" w:lineRule="auto"/>
            </w:pPr>
            <w:r>
              <w:t>4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6D7EC394" w14:textId="26234253" w:rsidR="00916F6B" w:rsidRDefault="00916F6B" w:rsidP="007E3259">
            <w:pPr>
              <w:spacing w:line="480" w:lineRule="auto"/>
            </w:pPr>
            <w:r>
              <w:t>7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3321F04A" w14:textId="6A0ECB0C" w:rsidR="00916F6B" w:rsidRDefault="00916F6B" w:rsidP="007E3259">
            <w:pPr>
              <w:spacing w:line="480" w:lineRule="auto"/>
            </w:pPr>
            <w:r>
              <w:t>1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380C1389" w14:textId="57B88524" w:rsidR="00916F6B" w:rsidRDefault="00916F6B" w:rsidP="007E3259">
            <w:pPr>
              <w:spacing w:line="480" w:lineRule="auto"/>
            </w:pPr>
            <w:r>
              <w:t>137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 w14:paraId="150FD58C" w14:textId="77777777" w:rsidR="00916F6B" w:rsidRDefault="00916F6B" w:rsidP="007E3259">
            <w:pPr>
              <w:spacing w:line="480" w:lineRule="auto"/>
            </w:pPr>
          </w:p>
        </w:tc>
        <w:tc>
          <w:tcPr>
            <w:tcW w:w="81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641A4" w14:textId="318E3E91" w:rsidR="00916F6B" w:rsidRDefault="00916F6B" w:rsidP="007E3259">
            <w:pPr>
              <w:spacing w:line="480" w:lineRule="auto"/>
            </w:pPr>
            <w:r>
              <w:t>1.597</w:t>
            </w:r>
          </w:p>
        </w:tc>
        <w:tc>
          <w:tcPr>
            <w:tcW w:w="43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10660" w14:textId="39032096" w:rsidR="00916F6B" w:rsidRDefault="00916F6B" w:rsidP="007E3259">
            <w:pPr>
              <w:spacing w:line="480" w:lineRule="auto"/>
            </w:pPr>
            <w:r>
              <w:t>2</w:t>
            </w:r>
          </w:p>
        </w:tc>
        <w:tc>
          <w:tcPr>
            <w:tcW w:w="161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E4387" w14:textId="5EC79CA1" w:rsidR="00916F6B" w:rsidRDefault="00916F6B" w:rsidP="007E3259">
            <w:pPr>
              <w:spacing w:line="480" w:lineRule="auto"/>
            </w:pPr>
            <w:r>
              <w:t>0.450</w:t>
            </w:r>
          </w:p>
        </w:tc>
      </w:tr>
      <w:tr w:rsidR="00916F6B" w14:paraId="2395DBC8" w14:textId="77777777" w:rsidTr="00916F6B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190E33BF" w14:textId="4976CA9D" w:rsidR="00916F6B" w:rsidRDefault="00916F6B" w:rsidP="007E3259">
            <w:pPr>
              <w:spacing w:line="480" w:lineRule="auto"/>
            </w:pPr>
            <w:r>
              <w:t xml:space="preserve">     Femal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50E3E76D" w14:textId="486F232C" w:rsidR="00916F6B" w:rsidRDefault="00916F6B" w:rsidP="007E3259">
            <w:pPr>
              <w:spacing w:line="480" w:lineRule="auto"/>
            </w:pPr>
            <w:r>
              <w:t>2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5232190D" w14:textId="5FE4D840" w:rsidR="00916F6B" w:rsidRDefault="00916F6B" w:rsidP="007E3259">
            <w:pPr>
              <w:spacing w:line="480" w:lineRule="auto"/>
            </w:pPr>
            <w:r>
              <w:t>3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66F7DECA" w14:textId="6948F66D" w:rsidR="00916F6B" w:rsidRDefault="00916F6B" w:rsidP="007E3259">
            <w:pPr>
              <w:spacing w:line="480" w:lineRule="auto"/>
            </w:pPr>
            <w:r>
              <w:t>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4E2AC7C5" w14:textId="7CC528A4" w:rsidR="00916F6B" w:rsidRDefault="00916F6B" w:rsidP="007E3259">
            <w:pPr>
              <w:spacing w:line="480" w:lineRule="auto"/>
            </w:pPr>
            <w:r>
              <w:t>74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 w14:paraId="1A54EDDE" w14:textId="77777777" w:rsidR="00916F6B" w:rsidRDefault="00916F6B" w:rsidP="007E3259">
            <w:pPr>
              <w:spacing w:line="480" w:lineRule="auto"/>
            </w:pPr>
          </w:p>
        </w:tc>
        <w:tc>
          <w:tcPr>
            <w:tcW w:w="81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A3EA8FB" w14:textId="1B800BE4" w:rsidR="00916F6B" w:rsidRDefault="00916F6B" w:rsidP="007E3259">
            <w:pPr>
              <w:spacing w:line="480" w:lineRule="auto"/>
            </w:pPr>
          </w:p>
        </w:tc>
        <w:tc>
          <w:tcPr>
            <w:tcW w:w="43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0E58BE9" w14:textId="77777777" w:rsidR="00916F6B" w:rsidRDefault="00916F6B" w:rsidP="007E3259">
            <w:pPr>
              <w:spacing w:line="480" w:lineRule="auto"/>
            </w:pPr>
          </w:p>
        </w:tc>
        <w:tc>
          <w:tcPr>
            <w:tcW w:w="16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135449B" w14:textId="77777777" w:rsidR="00916F6B" w:rsidRDefault="00916F6B" w:rsidP="007E3259">
            <w:pPr>
              <w:spacing w:line="480" w:lineRule="auto"/>
            </w:pPr>
          </w:p>
        </w:tc>
      </w:tr>
      <w:tr w:rsidR="00916F6B" w14:paraId="482036F1" w14:textId="77777777" w:rsidTr="007E3259"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73AF9B" w14:textId="484588F9" w:rsidR="00916F6B" w:rsidRPr="00916F6B" w:rsidRDefault="00916F6B" w:rsidP="007E3259">
            <w:pPr>
              <w:spacing w:line="480" w:lineRule="auto"/>
              <w:rPr>
                <w:i/>
                <w:iCs/>
              </w:rPr>
            </w:pPr>
            <w:r>
              <w:t xml:space="preserve">     </w:t>
            </w:r>
            <w:r w:rsidRPr="00916F6B">
              <w:rPr>
                <w:i/>
                <w:iCs/>
              </w:rPr>
              <w:t>Total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24D41A" w14:textId="76195394" w:rsidR="00916F6B" w:rsidRDefault="00916F6B" w:rsidP="007E3259">
            <w:pPr>
              <w:spacing w:line="480" w:lineRule="auto"/>
            </w:pPr>
            <w:r>
              <w:t>77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E9E0F5" w14:textId="2406BB70" w:rsidR="00916F6B" w:rsidRDefault="00916F6B" w:rsidP="007E3259">
            <w:pPr>
              <w:spacing w:line="480" w:lineRule="auto"/>
            </w:pPr>
            <w:r>
              <w:t>109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67E5FA" w14:textId="1F5A4FF6" w:rsidR="00916F6B" w:rsidRDefault="00916F6B" w:rsidP="007E3259">
            <w:pPr>
              <w:spacing w:line="480" w:lineRule="auto"/>
            </w:pPr>
            <w:r>
              <w:t>25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EE92E4" w14:textId="5DC8BB72" w:rsidR="00916F6B" w:rsidRDefault="00916F6B" w:rsidP="007E3259">
            <w:pPr>
              <w:spacing w:line="480" w:lineRule="auto"/>
            </w:pPr>
            <w:r>
              <w:t>211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862452" w14:textId="77777777" w:rsidR="00916F6B" w:rsidRDefault="00916F6B" w:rsidP="007E3259">
            <w:pPr>
              <w:spacing w:line="480" w:lineRule="auto"/>
            </w:pPr>
          </w:p>
        </w:tc>
        <w:tc>
          <w:tcPr>
            <w:tcW w:w="81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2C426C" w14:textId="77777777" w:rsidR="00916F6B" w:rsidRDefault="00916F6B" w:rsidP="007E3259">
            <w:pPr>
              <w:spacing w:line="480" w:lineRule="auto"/>
            </w:pPr>
          </w:p>
        </w:tc>
        <w:tc>
          <w:tcPr>
            <w:tcW w:w="4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FCDA8A" w14:textId="77777777" w:rsidR="00916F6B" w:rsidRDefault="00916F6B" w:rsidP="007E3259">
            <w:pPr>
              <w:spacing w:line="480" w:lineRule="auto"/>
            </w:pPr>
          </w:p>
        </w:tc>
        <w:tc>
          <w:tcPr>
            <w:tcW w:w="16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58A78A" w14:textId="77777777" w:rsidR="00916F6B" w:rsidRDefault="00916F6B" w:rsidP="007E3259">
            <w:pPr>
              <w:spacing w:line="480" w:lineRule="auto"/>
            </w:pPr>
          </w:p>
        </w:tc>
      </w:tr>
      <w:tr w:rsidR="00916F6B" w14:paraId="7489C9BC" w14:textId="77777777" w:rsidTr="007E3259">
        <w:tc>
          <w:tcPr>
            <w:tcW w:w="24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1D49AB" w14:textId="22342D3A" w:rsidR="00DD7D8E" w:rsidRPr="00916F6B" w:rsidRDefault="00DD7D8E" w:rsidP="007E3259">
            <w:pPr>
              <w:spacing w:line="480" w:lineRule="auto"/>
              <w:rPr>
                <w:b/>
                <w:bCs/>
              </w:rPr>
            </w:pPr>
            <w:r w:rsidRPr="00916F6B">
              <w:rPr>
                <w:b/>
                <w:bCs/>
              </w:rPr>
              <w:t>Grading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9FFFEF" w14:textId="77777777" w:rsidR="00DD7D8E" w:rsidRDefault="00DD7D8E" w:rsidP="007E3259">
            <w:pPr>
              <w:spacing w:line="480" w:lineRule="auto"/>
            </w:pP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2A535C" w14:textId="77777777" w:rsidR="00DD7D8E" w:rsidRDefault="00DD7D8E" w:rsidP="007E3259">
            <w:pPr>
              <w:spacing w:line="480" w:lineRule="auto"/>
            </w:pP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CCBA99" w14:textId="77777777" w:rsidR="00DD7D8E" w:rsidRDefault="00DD7D8E" w:rsidP="007E3259">
            <w:pPr>
              <w:spacing w:line="480" w:lineRule="auto"/>
            </w:pP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1F790B" w14:textId="77777777" w:rsidR="00DD7D8E" w:rsidRDefault="00DD7D8E" w:rsidP="007E3259">
            <w:pPr>
              <w:spacing w:line="480" w:lineRule="auto"/>
            </w:pPr>
          </w:p>
        </w:tc>
        <w:tc>
          <w:tcPr>
            <w:tcW w:w="3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D44EF3" w14:textId="77777777" w:rsidR="00DD7D8E" w:rsidRDefault="00DD7D8E" w:rsidP="007E3259">
            <w:pPr>
              <w:spacing w:line="480" w:lineRule="auto"/>
            </w:pP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735F54" w14:textId="47360E6D" w:rsidR="00DD7D8E" w:rsidRDefault="00DD7D8E" w:rsidP="007E3259">
            <w:pPr>
              <w:spacing w:line="480" w:lineRule="auto"/>
            </w:pPr>
          </w:p>
        </w:tc>
        <w:tc>
          <w:tcPr>
            <w:tcW w:w="4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1D0C87" w14:textId="77777777" w:rsidR="00DD7D8E" w:rsidRDefault="00DD7D8E" w:rsidP="007E3259">
            <w:pPr>
              <w:spacing w:line="480" w:lineRule="auto"/>
            </w:pP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769048" w14:textId="77777777" w:rsidR="00DD7D8E" w:rsidRDefault="00DD7D8E" w:rsidP="007E3259">
            <w:pPr>
              <w:spacing w:line="480" w:lineRule="auto"/>
            </w:pPr>
          </w:p>
        </w:tc>
      </w:tr>
      <w:tr w:rsidR="00916F6B" w14:paraId="56757DA4" w14:textId="77777777" w:rsidTr="00916F6B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650D183F" w14:textId="4CEC629E" w:rsidR="00DD7D8E" w:rsidRDefault="00DD7D8E" w:rsidP="007E3259">
            <w:pPr>
              <w:spacing w:line="480" w:lineRule="auto"/>
            </w:pPr>
            <w:r>
              <w:t xml:space="preserve">     G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426818E8" w14:textId="55D02A60" w:rsidR="00DD7D8E" w:rsidRDefault="00DD7D8E" w:rsidP="007E3259">
            <w:pPr>
              <w:spacing w:line="480" w:lineRule="auto"/>
            </w:pPr>
            <w:r>
              <w:t>1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2E9044F7" w14:textId="66B549A3" w:rsidR="00DD7D8E" w:rsidRDefault="00DD7D8E" w:rsidP="007E3259">
            <w:pPr>
              <w:spacing w:line="480" w:lineRule="auto"/>
            </w:pPr>
            <w:r>
              <w:t>1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6FB2728C" w14:textId="53D6F124" w:rsidR="00DD7D8E" w:rsidRDefault="00DD7D8E" w:rsidP="007E3259">
            <w:pPr>
              <w:spacing w:line="480" w:lineRule="auto"/>
            </w:pPr>
            <w:r>
              <w:t>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2BE15541" w14:textId="7CB9D9BE" w:rsidR="00DD7D8E" w:rsidRDefault="00DD7D8E" w:rsidP="007E3259">
            <w:pPr>
              <w:spacing w:line="480" w:lineRule="auto"/>
            </w:pPr>
            <w:r>
              <w:t>38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 w14:paraId="1E414A01" w14:textId="77777777" w:rsidR="00DD7D8E" w:rsidRDefault="00DD7D8E" w:rsidP="007E3259">
            <w:pPr>
              <w:spacing w:line="480" w:lineRule="auto"/>
            </w:pPr>
          </w:p>
        </w:tc>
        <w:tc>
          <w:tcPr>
            <w:tcW w:w="81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063C5" w14:textId="537BDE29" w:rsidR="00DD7D8E" w:rsidRDefault="00DD7D8E" w:rsidP="007E3259">
            <w:pPr>
              <w:spacing w:line="480" w:lineRule="auto"/>
            </w:pPr>
            <w:r>
              <w:t>4.024</w:t>
            </w:r>
          </w:p>
        </w:tc>
        <w:tc>
          <w:tcPr>
            <w:tcW w:w="43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06F83" w14:textId="52069E70" w:rsidR="00DD7D8E" w:rsidRDefault="00DD7D8E" w:rsidP="007E3259">
            <w:pPr>
              <w:spacing w:line="480" w:lineRule="auto"/>
            </w:pPr>
            <w:r>
              <w:t>4</w:t>
            </w:r>
          </w:p>
        </w:tc>
        <w:tc>
          <w:tcPr>
            <w:tcW w:w="161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29A48" w14:textId="203093F8" w:rsidR="00DD7D8E" w:rsidRDefault="00DD7D8E" w:rsidP="007E3259">
            <w:pPr>
              <w:spacing w:line="480" w:lineRule="auto"/>
            </w:pPr>
            <w:r>
              <w:t>0.403</w:t>
            </w:r>
          </w:p>
        </w:tc>
      </w:tr>
      <w:tr w:rsidR="00916F6B" w14:paraId="3128A696" w14:textId="77777777" w:rsidTr="00916F6B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7461F356" w14:textId="073FB60C" w:rsidR="00DD7D8E" w:rsidRDefault="00DD7D8E" w:rsidP="007E3259">
            <w:pPr>
              <w:spacing w:line="480" w:lineRule="auto"/>
            </w:pPr>
            <w:r>
              <w:t xml:space="preserve">     G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6CC1269F" w14:textId="288AF7DB" w:rsidR="00DD7D8E" w:rsidRDefault="00DD7D8E" w:rsidP="007E3259">
            <w:pPr>
              <w:spacing w:line="480" w:lineRule="auto"/>
            </w:pPr>
            <w:r>
              <w:t>4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48F38FAE" w14:textId="78445775" w:rsidR="00DD7D8E" w:rsidRDefault="00DD7D8E" w:rsidP="007E3259">
            <w:pPr>
              <w:spacing w:line="480" w:lineRule="auto"/>
            </w:pPr>
            <w:r>
              <w:t>5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42DBF208" w14:textId="48A8E49F" w:rsidR="00DD7D8E" w:rsidRDefault="00DD7D8E" w:rsidP="007E3259">
            <w:pPr>
              <w:spacing w:line="480" w:lineRule="auto"/>
            </w:pPr>
            <w:r>
              <w:t>1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0AE1055C" w14:textId="57F73FA1" w:rsidR="00DD7D8E" w:rsidRDefault="00DD7D8E" w:rsidP="007E3259">
            <w:pPr>
              <w:spacing w:line="480" w:lineRule="auto"/>
            </w:pPr>
            <w:r>
              <w:t>113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 w14:paraId="02A250E4" w14:textId="77777777" w:rsidR="00DD7D8E" w:rsidRDefault="00DD7D8E" w:rsidP="007E3259">
            <w:pPr>
              <w:spacing w:line="480" w:lineRule="auto"/>
            </w:pPr>
          </w:p>
        </w:tc>
        <w:tc>
          <w:tcPr>
            <w:tcW w:w="81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59755D6" w14:textId="49C0C069" w:rsidR="00DD7D8E" w:rsidRDefault="00DD7D8E" w:rsidP="007E3259">
            <w:pPr>
              <w:spacing w:line="480" w:lineRule="auto"/>
            </w:pPr>
          </w:p>
        </w:tc>
        <w:tc>
          <w:tcPr>
            <w:tcW w:w="43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9C4F485" w14:textId="77777777" w:rsidR="00DD7D8E" w:rsidRDefault="00DD7D8E" w:rsidP="007E3259">
            <w:pPr>
              <w:spacing w:line="480" w:lineRule="auto"/>
            </w:pPr>
          </w:p>
        </w:tc>
        <w:tc>
          <w:tcPr>
            <w:tcW w:w="16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3E55CDF" w14:textId="77777777" w:rsidR="00DD7D8E" w:rsidRDefault="00DD7D8E" w:rsidP="007E3259">
            <w:pPr>
              <w:spacing w:line="480" w:lineRule="auto"/>
            </w:pPr>
          </w:p>
        </w:tc>
      </w:tr>
      <w:tr w:rsidR="00916F6B" w14:paraId="3570E0CF" w14:textId="77777777" w:rsidTr="00916F6B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3389957D" w14:textId="3E1E5FC5" w:rsidR="00DD7D8E" w:rsidRDefault="00DD7D8E" w:rsidP="007E3259">
            <w:pPr>
              <w:spacing w:line="480" w:lineRule="auto"/>
            </w:pPr>
            <w:r>
              <w:t xml:space="preserve">     G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40389D00" w14:textId="12D433D5" w:rsidR="00DD7D8E" w:rsidRDefault="00DD7D8E" w:rsidP="007E3259">
            <w:pPr>
              <w:spacing w:line="480" w:lineRule="auto"/>
            </w:pPr>
            <w:r>
              <w:t>1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56EBD281" w14:textId="1C924C45" w:rsidR="00DD7D8E" w:rsidRDefault="00DD7D8E" w:rsidP="007E3259">
            <w:pPr>
              <w:spacing w:line="480" w:lineRule="auto"/>
            </w:pPr>
            <w:r>
              <w:t>3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2FF77FF9" w14:textId="078ABF68" w:rsidR="00DD7D8E" w:rsidRDefault="00DD7D8E" w:rsidP="007E3259">
            <w:pPr>
              <w:spacing w:line="480" w:lineRule="auto"/>
            </w:pPr>
            <w:r>
              <w:t>1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44F53685" w14:textId="0411E70C" w:rsidR="00DD7D8E" w:rsidRDefault="00DD7D8E" w:rsidP="007E3259">
            <w:pPr>
              <w:spacing w:line="480" w:lineRule="auto"/>
            </w:pPr>
            <w:r>
              <w:t>60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 w14:paraId="0E39559A" w14:textId="77777777" w:rsidR="00DD7D8E" w:rsidRDefault="00DD7D8E" w:rsidP="007E3259">
            <w:pPr>
              <w:spacing w:line="480" w:lineRule="auto"/>
            </w:pPr>
          </w:p>
        </w:tc>
        <w:tc>
          <w:tcPr>
            <w:tcW w:w="81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8959AC9" w14:textId="77777777" w:rsidR="00DD7D8E" w:rsidRDefault="00DD7D8E" w:rsidP="007E3259">
            <w:pPr>
              <w:spacing w:line="480" w:lineRule="auto"/>
            </w:pPr>
          </w:p>
        </w:tc>
        <w:tc>
          <w:tcPr>
            <w:tcW w:w="43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E5FE072" w14:textId="77777777" w:rsidR="00DD7D8E" w:rsidRDefault="00DD7D8E" w:rsidP="007E3259">
            <w:pPr>
              <w:spacing w:line="480" w:lineRule="auto"/>
            </w:pPr>
          </w:p>
        </w:tc>
        <w:tc>
          <w:tcPr>
            <w:tcW w:w="16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F323D92" w14:textId="77777777" w:rsidR="00DD7D8E" w:rsidRDefault="00DD7D8E" w:rsidP="007E3259">
            <w:pPr>
              <w:spacing w:line="480" w:lineRule="auto"/>
            </w:pPr>
          </w:p>
        </w:tc>
      </w:tr>
      <w:tr w:rsidR="00916F6B" w14:paraId="30FE0144" w14:textId="77777777" w:rsidTr="007E3259"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660AE8" w14:textId="790ABE50" w:rsidR="00DD7D8E" w:rsidRPr="00916F6B" w:rsidRDefault="00DD7D8E" w:rsidP="007E3259">
            <w:pPr>
              <w:spacing w:line="480" w:lineRule="auto"/>
              <w:rPr>
                <w:i/>
                <w:iCs/>
              </w:rPr>
            </w:pPr>
            <w:r>
              <w:t xml:space="preserve">     </w:t>
            </w:r>
            <w:r w:rsidRPr="00916F6B">
              <w:rPr>
                <w:i/>
                <w:iCs/>
              </w:rPr>
              <w:t>Total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BD3B2D" w14:textId="63A1ABAF" w:rsidR="00DD7D8E" w:rsidRDefault="00DD7D8E" w:rsidP="007E3259">
            <w:pPr>
              <w:spacing w:line="480" w:lineRule="auto"/>
            </w:pPr>
            <w:r>
              <w:t>77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93FF78" w14:textId="5A6DFA1A" w:rsidR="00DD7D8E" w:rsidRDefault="00DD7D8E" w:rsidP="007E3259">
            <w:pPr>
              <w:spacing w:line="480" w:lineRule="auto"/>
            </w:pPr>
            <w:r>
              <w:t>109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BC7B6F" w14:textId="245B703A" w:rsidR="00DD7D8E" w:rsidRDefault="00DD7D8E" w:rsidP="007E3259">
            <w:pPr>
              <w:spacing w:line="480" w:lineRule="auto"/>
            </w:pPr>
            <w:r>
              <w:t>25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D806D3" w14:textId="0DF88F59" w:rsidR="00DD7D8E" w:rsidRDefault="00DD7D8E" w:rsidP="007E3259">
            <w:pPr>
              <w:spacing w:line="480" w:lineRule="auto"/>
            </w:pPr>
            <w:r>
              <w:t>211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8A9AA7" w14:textId="77777777" w:rsidR="00DD7D8E" w:rsidRDefault="00DD7D8E" w:rsidP="007E3259">
            <w:pPr>
              <w:spacing w:line="480" w:lineRule="auto"/>
            </w:pPr>
          </w:p>
        </w:tc>
        <w:tc>
          <w:tcPr>
            <w:tcW w:w="81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5BD5E0" w14:textId="77777777" w:rsidR="00DD7D8E" w:rsidRDefault="00DD7D8E" w:rsidP="007E3259">
            <w:pPr>
              <w:spacing w:line="480" w:lineRule="auto"/>
            </w:pPr>
          </w:p>
        </w:tc>
        <w:tc>
          <w:tcPr>
            <w:tcW w:w="4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28F114" w14:textId="77777777" w:rsidR="00DD7D8E" w:rsidRDefault="00DD7D8E" w:rsidP="007E3259">
            <w:pPr>
              <w:spacing w:line="480" w:lineRule="auto"/>
            </w:pPr>
          </w:p>
        </w:tc>
        <w:tc>
          <w:tcPr>
            <w:tcW w:w="16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B56C07" w14:textId="77777777" w:rsidR="00DD7D8E" w:rsidRDefault="00DD7D8E" w:rsidP="007E3259">
            <w:pPr>
              <w:spacing w:line="480" w:lineRule="auto"/>
            </w:pPr>
          </w:p>
        </w:tc>
      </w:tr>
      <w:tr w:rsidR="00916F6B" w14:paraId="29A5E218" w14:textId="77777777" w:rsidTr="007E3259">
        <w:tc>
          <w:tcPr>
            <w:tcW w:w="24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BAE947" w14:textId="17493C5B" w:rsidR="00DD7D8E" w:rsidRPr="00916F6B" w:rsidRDefault="00DD7D8E" w:rsidP="007E3259">
            <w:pPr>
              <w:spacing w:line="480" w:lineRule="auto"/>
              <w:rPr>
                <w:b/>
                <w:bCs/>
              </w:rPr>
            </w:pPr>
            <w:r w:rsidRPr="00916F6B">
              <w:rPr>
                <w:b/>
                <w:bCs/>
              </w:rPr>
              <w:t>7th AJCC edition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9411A0" w14:textId="77777777" w:rsidR="00DD7D8E" w:rsidRDefault="00DD7D8E" w:rsidP="007E3259">
            <w:pPr>
              <w:spacing w:line="480" w:lineRule="auto"/>
            </w:pP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74EFE1" w14:textId="77777777" w:rsidR="00DD7D8E" w:rsidRDefault="00DD7D8E" w:rsidP="007E3259">
            <w:pPr>
              <w:spacing w:line="480" w:lineRule="auto"/>
            </w:pP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2372E4" w14:textId="77777777" w:rsidR="00DD7D8E" w:rsidRDefault="00DD7D8E" w:rsidP="007E3259">
            <w:pPr>
              <w:spacing w:line="480" w:lineRule="auto"/>
            </w:pP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FB5ABD" w14:textId="77777777" w:rsidR="00DD7D8E" w:rsidRDefault="00DD7D8E" w:rsidP="007E3259">
            <w:pPr>
              <w:spacing w:line="480" w:lineRule="auto"/>
            </w:pPr>
          </w:p>
        </w:tc>
        <w:tc>
          <w:tcPr>
            <w:tcW w:w="3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D4CA31" w14:textId="77777777" w:rsidR="00DD7D8E" w:rsidRDefault="00DD7D8E" w:rsidP="007E3259">
            <w:pPr>
              <w:spacing w:line="480" w:lineRule="auto"/>
            </w:pP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5DA939" w14:textId="77777777" w:rsidR="00DD7D8E" w:rsidRDefault="00DD7D8E" w:rsidP="007E3259">
            <w:pPr>
              <w:spacing w:line="480" w:lineRule="auto"/>
            </w:pPr>
          </w:p>
        </w:tc>
        <w:tc>
          <w:tcPr>
            <w:tcW w:w="4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31A714" w14:textId="77777777" w:rsidR="00DD7D8E" w:rsidRDefault="00DD7D8E" w:rsidP="007E3259">
            <w:pPr>
              <w:spacing w:line="480" w:lineRule="auto"/>
            </w:pP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E38D05" w14:textId="77777777" w:rsidR="00DD7D8E" w:rsidRDefault="00DD7D8E" w:rsidP="007E3259">
            <w:pPr>
              <w:spacing w:line="480" w:lineRule="auto"/>
            </w:pPr>
          </w:p>
        </w:tc>
      </w:tr>
      <w:tr w:rsidR="00916F6B" w14:paraId="694CA3CD" w14:textId="77777777" w:rsidTr="00916F6B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31A632C2" w14:textId="13496C1B" w:rsidR="00916F6B" w:rsidRDefault="00916F6B" w:rsidP="007E3259">
            <w:pPr>
              <w:spacing w:line="480" w:lineRule="auto"/>
            </w:pPr>
            <w:r>
              <w:t xml:space="preserve">     Stage I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4FF61078" w14:textId="5713524B" w:rsidR="00916F6B" w:rsidRDefault="00916F6B" w:rsidP="007E3259">
            <w:pPr>
              <w:spacing w:line="480" w:lineRule="auto"/>
            </w:pPr>
            <w:r>
              <w:t>1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2DE2BD30" w14:textId="54FAF27A" w:rsidR="00916F6B" w:rsidRDefault="00916F6B" w:rsidP="007E3259">
            <w:pPr>
              <w:spacing w:line="480" w:lineRule="auto"/>
            </w:pPr>
            <w:r>
              <w:t>2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6E809BFF" w14:textId="3FA8F843" w:rsidR="00916F6B" w:rsidRDefault="00916F6B" w:rsidP="007E3259">
            <w:pPr>
              <w:spacing w:line="480" w:lineRule="auto"/>
            </w:pPr>
            <w:r>
              <w:t>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56ED835E" w14:textId="063AA087" w:rsidR="00916F6B" w:rsidRDefault="00916F6B" w:rsidP="007E3259">
            <w:pPr>
              <w:spacing w:line="480" w:lineRule="auto"/>
            </w:pPr>
            <w:r>
              <w:t>51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 w14:paraId="70D57F31" w14:textId="77777777" w:rsidR="00916F6B" w:rsidRDefault="00916F6B" w:rsidP="007E3259">
            <w:pPr>
              <w:spacing w:line="480" w:lineRule="auto"/>
            </w:pPr>
          </w:p>
        </w:tc>
        <w:tc>
          <w:tcPr>
            <w:tcW w:w="81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D7708" w14:textId="503D7BBE" w:rsidR="00916F6B" w:rsidRDefault="00916F6B" w:rsidP="007E3259">
            <w:pPr>
              <w:spacing w:line="480" w:lineRule="auto"/>
            </w:pPr>
            <w:r>
              <w:t>1.886</w:t>
            </w:r>
          </w:p>
        </w:tc>
        <w:tc>
          <w:tcPr>
            <w:tcW w:w="43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C4E09" w14:textId="61C108D4" w:rsidR="00916F6B" w:rsidRDefault="00916F6B" w:rsidP="007E3259">
            <w:pPr>
              <w:spacing w:line="480" w:lineRule="auto"/>
            </w:pPr>
            <w:r>
              <w:t>6</w:t>
            </w:r>
          </w:p>
        </w:tc>
        <w:tc>
          <w:tcPr>
            <w:tcW w:w="161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AB133" w14:textId="48C548E7" w:rsidR="00916F6B" w:rsidRDefault="00916F6B" w:rsidP="007E3259">
            <w:pPr>
              <w:spacing w:line="480" w:lineRule="auto"/>
            </w:pPr>
            <w:r>
              <w:t>0.930</w:t>
            </w:r>
          </w:p>
        </w:tc>
      </w:tr>
      <w:tr w:rsidR="00916F6B" w14:paraId="2D6FEB7A" w14:textId="77777777" w:rsidTr="00916F6B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385EB0C5" w14:textId="48259E42" w:rsidR="00916F6B" w:rsidRDefault="00916F6B" w:rsidP="007E3259">
            <w:pPr>
              <w:spacing w:line="480" w:lineRule="auto"/>
            </w:pPr>
            <w:r>
              <w:t xml:space="preserve">     Stage II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23B04704" w14:textId="55CA7C58" w:rsidR="00916F6B" w:rsidRDefault="00916F6B" w:rsidP="007E3259">
            <w:pPr>
              <w:spacing w:line="480" w:lineRule="auto"/>
            </w:pPr>
            <w:r>
              <w:t>2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3CA128F0" w14:textId="234DCDF8" w:rsidR="00916F6B" w:rsidRDefault="00916F6B" w:rsidP="007E3259">
            <w:pPr>
              <w:spacing w:line="480" w:lineRule="auto"/>
            </w:pPr>
            <w:r>
              <w:t>3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0DAC59C7" w14:textId="504907B8" w:rsidR="00916F6B" w:rsidRDefault="00916F6B" w:rsidP="007E3259">
            <w:pPr>
              <w:spacing w:line="480" w:lineRule="auto"/>
            </w:pPr>
            <w:r>
              <w:t>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27FCF1EC" w14:textId="669B4A17" w:rsidR="00916F6B" w:rsidRDefault="00916F6B" w:rsidP="007E3259">
            <w:pPr>
              <w:spacing w:line="480" w:lineRule="auto"/>
            </w:pPr>
            <w:r>
              <w:t>60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 w14:paraId="2DD9C147" w14:textId="77777777" w:rsidR="00916F6B" w:rsidRDefault="00916F6B" w:rsidP="007E3259">
            <w:pPr>
              <w:spacing w:line="480" w:lineRule="auto"/>
            </w:pPr>
          </w:p>
        </w:tc>
        <w:tc>
          <w:tcPr>
            <w:tcW w:w="81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5D892C4" w14:textId="77777777" w:rsidR="00916F6B" w:rsidRDefault="00916F6B" w:rsidP="007E3259">
            <w:pPr>
              <w:spacing w:line="480" w:lineRule="auto"/>
            </w:pPr>
          </w:p>
        </w:tc>
        <w:tc>
          <w:tcPr>
            <w:tcW w:w="43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083381B" w14:textId="77777777" w:rsidR="00916F6B" w:rsidRDefault="00916F6B" w:rsidP="007E3259">
            <w:pPr>
              <w:spacing w:line="480" w:lineRule="auto"/>
            </w:pPr>
          </w:p>
        </w:tc>
        <w:tc>
          <w:tcPr>
            <w:tcW w:w="16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50C218D" w14:textId="77777777" w:rsidR="00916F6B" w:rsidRDefault="00916F6B" w:rsidP="007E3259">
            <w:pPr>
              <w:spacing w:line="480" w:lineRule="auto"/>
            </w:pPr>
          </w:p>
        </w:tc>
      </w:tr>
      <w:tr w:rsidR="00916F6B" w14:paraId="28EAEAF9" w14:textId="77777777" w:rsidTr="00916F6B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1EA8F738" w14:textId="29382D9D" w:rsidR="00916F6B" w:rsidRDefault="00916F6B" w:rsidP="007E3259">
            <w:pPr>
              <w:spacing w:line="480" w:lineRule="auto"/>
            </w:pPr>
            <w:r>
              <w:t xml:space="preserve">     Stage III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5320D72A" w14:textId="30B4BE65" w:rsidR="00916F6B" w:rsidRDefault="00916F6B" w:rsidP="007E3259">
            <w:pPr>
              <w:spacing w:line="480" w:lineRule="auto"/>
            </w:pPr>
            <w:r>
              <w:t>1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2DEB4C76" w14:textId="01DE29CA" w:rsidR="00916F6B" w:rsidRDefault="00916F6B" w:rsidP="007E3259">
            <w:pPr>
              <w:spacing w:line="480" w:lineRule="auto"/>
            </w:pPr>
            <w:r>
              <w:t>2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36E11B6A" w14:textId="1CB9EE78" w:rsidR="00916F6B" w:rsidRDefault="00916F6B" w:rsidP="007E3259">
            <w:pPr>
              <w:spacing w:line="480" w:lineRule="auto"/>
            </w:pPr>
            <w:r>
              <w:t>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74E59576" w14:textId="47723EDA" w:rsidR="00916F6B" w:rsidRDefault="00916F6B" w:rsidP="007E3259">
            <w:pPr>
              <w:spacing w:line="480" w:lineRule="auto"/>
            </w:pPr>
            <w:r>
              <w:t>48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 w14:paraId="26A3B58C" w14:textId="77777777" w:rsidR="00916F6B" w:rsidRDefault="00916F6B" w:rsidP="007E3259">
            <w:pPr>
              <w:spacing w:line="480" w:lineRule="auto"/>
            </w:pPr>
          </w:p>
        </w:tc>
        <w:tc>
          <w:tcPr>
            <w:tcW w:w="81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1788211" w14:textId="77777777" w:rsidR="00916F6B" w:rsidRDefault="00916F6B" w:rsidP="007E3259">
            <w:pPr>
              <w:spacing w:line="480" w:lineRule="auto"/>
            </w:pPr>
          </w:p>
        </w:tc>
        <w:tc>
          <w:tcPr>
            <w:tcW w:w="43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722A795" w14:textId="77777777" w:rsidR="00916F6B" w:rsidRDefault="00916F6B" w:rsidP="007E3259">
            <w:pPr>
              <w:spacing w:line="480" w:lineRule="auto"/>
            </w:pPr>
          </w:p>
        </w:tc>
        <w:tc>
          <w:tcPr>
            <w:tcW w:w="16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783DE10" w14:textId="77777777" w:rsidR="00916F6B" w:rsidRDefault="00916F6B" w:rsidP="007E3259">
            <w:pPr>
              <w:spacing w:line="480" w:lineRule="auto"/>
            </w:pPr>
          </w:p>
        </w:tc>
      </w:tr>
      <w:tr w:rsidR="00916F6B" w14:paraId="334F8D56" w14:textId="77777777" w:rsidTr="00916F6B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255C1589" w14:textId="3BCE8EC0" w:rsidR="00916F6B" w:rsidRDefault="00916F6B" w:rsidP="007E3259">
            <w:pPr>
              <w:spacing w:line="480" w:lineRule="auto"/>
            </w:pPr>
            <w:r>
              <w:t xml:space="preserve">     Stage IV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58B2FBA4" w14:textId="0AE31897" w:rsidR="00916F6B" w:rsidRDefault="00916F6B" w:rsidP="007E3259">
            <w:pPr>
              <w:spacing w:line="480" w:lineRule="auto"/>
            </w:pPr>
            <w:r>
              <w:t>2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656C985E" w14:textId="6B53295B" w:rsidR="00916F6B" w:rsidRDefault="00916F6B" w:rsidP="007E3259">
            <w:pPr>
              <w:spacing w:line="480" w:lineRule="auto"/>
            </w:pPr>
            <w:r>
              <w:t>2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121E4D88" w14:textId="23FE3628" w:rsidR="00916F6B" w:rsidRDefault="00916F6B" w:rsidP="007E3259">
            <w:pPr>
              <w:spacing w:line="480" w:lineRule="auto"/>
            </w:pPr>
            <w:r>
              <w:t>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2F9105CB" w14:textId="6FE21D86" w:rsidR="00916F6B" w:rsidRDefault="00916F6B" w:rsidP="007E3259">
            <w:pPr>
              <w:spacing w:line="480" w:lineRule="auto"/>
            </w:pPr>
            <w:r>
              <w:t>52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 w14:paraId="6997F6BD" w14:textId="77777777" w:rsidR="00916F6B" w:rsidRDefault="00916F6B" w:rsidP="007E3259">
            <w:pPr>
              <w:spacing w:line="480" w:lineRule="auto"/>
            </w:pPr>
          </w:p>
        </w:tc>
        <w:tc>
          <w:tcPr>
            <w:tcW w:w="81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5E1A122" w14:textId="77777777" w:rsidR="00916F6B" w:rsidRDefault="00916F6B" w:rsidP="007E3259">
            <w:pPr>
              <w:spacing w:line="480" w:lineRule="auto"/>
            </w:pPr>
          </w:p>
        </w:tc>
        <w:tc>
          <w:tcPr>
            <w:tcW w:w="43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BEF3B1E" w14:textId="77777777" w:rsidR="00916F6B" w:rsidRDefault="00916F6B" w:rsidP="007E3259">
            <w:pPr>
              <w:spacing w:line="480" w:lineRule="auto"/>
            </w:pPr>
          </w:p>
        </w:tc>
        <w:tc>
          <w:tcPr>
            <w:tcW w:w="16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3BBB65A" w14:textId="77777777" w:rsidR="00916F6B" w:rsidRDefault="00916F6B" w:rsidP="007E3259">
            <w:pPr>
              <w:spacing w:line="480" w:lineRule="auto"/>
            </w:pPr>
          </w:p>
        </w:tc>
      </w:tr>
      <w:tr w:rsidR="00916F6B" w14:paraId="6B2A27E4" w14:textId="77777777" w:rsidTr="007E3259"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3C049C" w14:textId="55B47ACB" w:rsidR="00916F6B" w:rsidRPr="00916F6B" w:rsidRDefault="00916F6B" w:rsidP="007E3259">
            <w:pPr>
              <w:spacing w:line="480" w:lineRule="auto"/>
              <w:rPr>
                <w:i/>
                <w:iCs/>
              </w:rPr>
            </w:pPr>
            <w:r>
              <w:t xml:space="preserve">    </w:t>
            </w:r>
            <w:r w:rsidRPr="00916F6B">
              <w:rPr>
                <w:i/>
                <w:iCs/>
              </w:rPr>
              <w:t xml:space="preserve"> Total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89A19F" w14:textId="5594A636" w:rsidR="00916F6B" w:rsidRDefault="00916F6B" w:rsidP="007E3259">
            <w:pPr>
              <w:spacing w:line="480" w:lineRule="auto"/>
            </w:pPr>
            <w:r>
              <w:t>77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0A3F81" w14:textId="30AEDEE0" w:rsidR="00916F6B" w:rsidRDefault="00916F6B" w:rsidP="007E3259">
            <w:pPr>
              <w:spacing w:line="480" w:lineRule="auto"/>
            </w:pPr>
            <w:r>
              <w:t>109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3323B0" w14:textId="72E24113" w:rsidR="00916F6B" w:rsidRDefault="00916F6B" w:rsidP="007E3259">
            <w:pPr>
              <w:spacing w:line="480" w:lineRule="auto"/>
            </w:pPr>
            <w:r>
              <w:t>25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ECD907" w14:textId="49439357" w:rsidR="00916F6B" w:rsidRDefault="00916F6B" w:rsidP="007E3259">
            <w:pPr>
              <w:spacing w:line="480" w:lineRule="auto"/>
            </w:pPr>
            <w:r>
              <w:t>211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4E9CF7" w14:textId="77777777" w:rsidR="00916F6B" w:rsidRDefault="00916F6B" w:rsidP="007E3259">
            <w:pPr>
              <w:spacing w:line="480" w:lineRule="auto"/>
            </w:pPr>
          </w:p>
        </w:tc>
        <w:tc>
          <w:tcPr>
            <w:tcW w:w="81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E864C8" w14:textId="77777777" w:rsidR="00916F6B" w:rsidRDefault="00916F6B" w:rsidP="007E3259">
            <w:pPr>
              <w:spacing w:line="480" w:lineRule="auto"/>
            </w:pPr>
          </w:p>
        </w:tc>
        <w:tc>
          <w:tcPr>
            <w:tcW w:w="4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6F1737" w14:textId="77777777" w:rsidR="00916F6B" w:rsidRDefault="00916F6B" w:rsidP="007E3259">
            <w:pPr>
              <w:spacing w:line="480" w:lineRule="auto"/>
            </w:pPr>
          </w:p>
        </w:tc>
        <w:tc>
          <w:tcPr>
            <w:tcW w:w="16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DA4231" w14:textId="77777777" w:rsidR="00916F6B" w:rsidRDefault="00916F6B" w:rsidP="007E3259">
            <w:pPr>
              <w:spacing w:line="480" w:lineRule="auto"/>
            </w:pPr>
          </w:p>
        </w:tc>
      </w:tr>
      <w:tr w:rsidR="00916F6B" w14:paraId="6328FB15" w14:textId="77777777" w:rsidTr="007E3259">
        <w:tc>
          <w:tcPr>
            <w:tcW w:w="24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D28B57" w14:textId="34A07299" w:rsidR="00DD7D8E" w:rsidRPr="00916F6B" w:rsidRDefault="00DD7D8E" w:rsidP="007E3259">
            <w:pPr>
              <w:spacing w:line="480" w:lineRule="auto"/>
              <w:rPr>
                <w:b/>
                <w:bCs/>
              </w:rPr>
            </w:pPr>
            <w:r w:rsidRPr="00916F6B">
              <w:rPr>
                <w:b/>
                <w:bCs/>
              </w:rPr>
              <w:t>Perineural invasion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387853" w14:textId="77777777" w:rsidR="00DD7D8E" w:rsidRDefault="00DD7D8E" w:rsidP="007E3259">
            <w:pPr>
              <w:spacing w:line="480" w:lineRule="auto"/>
            </w:pP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6CDB54" w14:textId="77777777" w:rsidR="00DD7D8E" w:rsidRDefault="00DD7D8E" w:rsidP="007E3259">
            <w:pPr>
              <w:spacing w:line="480" w:lineRule="auto"/>
            </w:pP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26CA75" w14:textId="77777777" w:rsidR="00DD7D8E" w:rsidRDefault="00DD7D8E" w:rsidP="007E3259">
            <w:pPr>
              <w:spacing w:line="480" w:lineRule="auto"/>
            </w:pP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31B309" w14:textId="77777777" w:rsidR="00DD7D8E" w:rsidRDefault="00DD7D8E" w:rsidP="007E3259">
            <w:pPr>
              <w:spacing w:line="480" w:lineRule="auto"/>
            </w:pPr>
          </w:p>
        </w:tc>
        <w:tc>
          <w:tcPr>
            <w:tcW w:w="3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AE3384" w14:textId="77777777" w:rsidR="00DD7D8E" w:rsidRDefault="00DD7D8E" w:rsidP="007E3259">
            <w:pPr>
              <w:spacing w:line="480" w:lineRule="auto"/>
            </w:pP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FB213A" w14:textId="77777777" w:rsidR="00DD7D8E" w:rsidRDefault="00DD7D8E" w:rsidP="007E3259">
            <w:pPr>
              <w:spacing w:line="480" w:lineRule="auto"/>
            </w:pPr>
          </w:p>
        </w:tc>
        <w:tc>
          <w:tcPr>
            <w:tcW w:w="4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36727A" w14:textId="77777777" w:rsidR="00DD7D8E" w:rsidRDefault="00DD7D8E" w:rsidP="007E3259">
            <w:pPr>
              <w:spacing w:line="480" w:lineRule="auto"/>
            </w:pP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D2AC4E" w14:textId="77777777" w:rsidR="00DD7D8E" w:rsidRDefault="00DD7D8E" w:rsidP="007E3259">
            <w:pPr>
              <w:spacing w:line="480" w:lineRule="auto"/>
            </w:pPr>
          </w:p>
        </w:tc>
      </w:tr>
      <w:tr w:rsidR="00916F6B" w14:paraId="2E49F6BB" w14:textId="77777777" w:rsidTr="00916F6B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5C2229E9" w14:textId="3C9E7AF9" w:rsidR="00916F6B" w:rsidRDefault="00916F6B" w:rsidP="007E3259">
            <w:pPr>
              <w:spacing w:line="480" w:lineRule="auto"/>
            </w:pPr>
            <w:r>
              <w:t xml:space="preserve">     No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25AEA61D" w14:textId="71DA08D4" w:rsidR="00916F6B" w:rsidRDefault="00916F6B" w:rsidP="007E3259">
            <w:pPr>
              <w:spacing w:line="480" w:lineRule="auto"/>
            </w:pPr>
            <w:r>
              <w:t>2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3827718A" w14:textId="3EFC7242" w:rsidR="00916F6B" w:rsidRDefault="00916F6B" w:rsidP="007E3259">
            <w:pPr>
              <w:spacing w:line="480" w:lineRule="auto"/>
            </w:pPr>
            <w:r>
              <w:t>4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5C3B8E27" w14:textId="2F9649EA" w:rsidR="00916F6B" w:rsidRDefault="00916F6B" w:rsidP="007E3259">
            <w:pPr>
              <w:spacing w:line="480" w:lineRule="auto"/>
            </w:pPr>
            <w:r>
              <w:t>1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73C951E5" w14:textId="5DD5266F" w:rsidR="00916F6B" w:rsidRDefault="00916F6B" w:rsidP="007E3259">
            <w:pPr>
              <w:spacing w:line="480" w:lineRule="auto"/>
            </w:pPr>
            <w:r>
              <w:t>78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 w14:paraId="0D57B555" w14:textId="77777777" w:rsidR="00916F6B" w:rsidRDefault="00916F6B" w:rsidP="007E3259">
            <w:pPr>
              <w:spacing w:line="480" w:lineRule="auto"/>
            </w:pPr>
          </w:p>
        </w:tc>
        <w:tc>
          <w:tcPr>
            <w:tcW w:w="81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42A29" w14:textId="0C5A7055" w:rsidR="00916F6B" w:rsidRDefault="00916F6B" w:rsidP="007E3259">
            <w:pPr>
              <w:spacing w:line="480" w:lineRule="auto"/>
            </w:pPr>
            <w:r>
              <w:t>1.832</w:t>
            </w:r>
          </w:p>
        </w:tc>
        <w:tc>
          <w:tcPr>
            <w:tcW w:w="43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24E24" w14:textId="04941CE9" w:rsidR="00916F6B" w:rsidRDefault="00916F6B" w:rsidP="007E3259">
            <w:pPr>
              <w:spacing w:line="480" w:lineRule="auto"/>
            </w:pPr>
            <w:r>
              <w:t>2</w:t>
            </w:r>
          </w:p>
        </w:tc>
        <w:tc>
          <w:tcPr>
            <w:tcW w:w="161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CC6F9" w14:textId="78BAB7A0" w:rsidR="00916F6B" w:rsidRDefault="00916F6B" w:rsidP="007E3259">
            <w:pPr>
              <w:spacing w:line="480" w:lineRule="auto"/>
            </w:pPr>
            <w:r>
              <w:t>0.400</w:t>
            </w:r>
          </w:p>
        </w:tc>
      </w:tr>
      <w:tr w:rsidR="00916F6B" w14:paraId="39BFC04B" w14:textId="77777777" w:rsidTr="00916F6B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2C524DCA" w14:textId="37857DE4" w:rsidR="00916F6B" w:rsidRDefault="00916F6B" w:rsidP="007E3259">
            <w:pPr>
              <w:spacing w:line="480" w:lineRule="auto"/>
            </w:pPr>
            <w:r>
              <w:t xml:space="preserve">     Yes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6C7F0689" w14:textId="725BDE59" w:rsidR="00916F6B" w:rsidRDefault="00916F6B" w:rsidP="007E3259">
            <w:pPr>
              <w:spacing w:line="480" w:lineRule="auto"/>
            </w:pPr>
            <w:r>
              <w:t>5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602AB2E6" w14:textId="3432B63B" w:rsidR="00916F6B" w:rsidRDefault="00916F6B" w:rsidP="007E3259">
            <w:pPr>
              <w:spacing w:line="480" w:lineRule="auto"/>
            </w:pPr>
            <w:r>
              <w:t>5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611E0894" w14:textId="5CC8F0F2" w:rsidR="00916F6B" w:rsidRDefault="00916F6B" w:rsidP="007E3259">
            <w:pPr>
              <w:spacing w:line="480" w:lineRule="auto"/>
            </w:pPr>
            <w:r>
              <w:t>1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583C0C9A" w14:textId="35D16B8F" w:rsidR="00916F6B" w:rsidRDefault="00916F6B" w:rsidP="007E3259">
            <w:pPr>
              <w:spacing w:line="480" w:lineRule="auto"/>
            </w:pPr>
            <w:r>
              <w:t>123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 w14:paraId="12BC4CEF" w14:textId="77777777" w:rsidR="00916F6B" w:rsidRDefault="00916F6B" w:rsidP="007E3259">
            <w:pPr>
              <w:spacing w:line="480" w:lineRule="auto"/>
            </w:pPr>
          </w:p>
        </w:tc>
        <w:tc>
          <w:tcPr>
            <w:tcW w:w="81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CE03042" w14:textId="77777777" w:rsidR="00916F6B" w:rsidRDefault="00916F6B" w:rsidP="007E3259">
            <w:pPr>
              <w:spacing w:line="480" w:lineRule="auto"/>
            </w:pPr>
          </w:p>
        </w:tc>
        <w:tc>
          <w:tcPr>
            <w:tcW w:w="43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FA8401A" w14:textId="77777777" w:rsidR="00916F6B" w:rsidRDefault="00916F6B" w:rsidP="007E3259">
            <w:pPr>
              <w:spacing w:line="480" w:lineRule="auto"/>
            </w:pPr>
          </w:p>
        </w:tc>
        <w:tc>
          <w:tcPr>
            <w:tcW w:w="16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4AFDD0C" w14:textId="77777777" w:rsidR="00916F6B" w:rsidRDefault="00916F6B" w:rsidP="007E3259">
            <w:pPr>
              <w:spacing w:line="480" w:lineRule="auto"/>
            </w:pPr>
          </w:p>
        </w:tc>
      </w:tr>
      <w:tr w:rsidR="00916F6B" w14:paraId="688E0019" w14:textId="77777777" w:rsidTr="00916F6B">
        <w:tc>
          <w:tcPr>
            <w:tcW w:w="240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F4A8552" w14:textId="44BF576D" w:rsidR="00916F6B" w:rsidRPr="00916F6B" w:rsidRDefault="00916F6B" w:rsidP="007E3259">
            <w:pPr>
              <w:spacing w:line="480" w:lineRule="auto"/>
              <w:rPr>
                <w:i/>
                <w:iCs/>
              </w:rPr>
            </w:pPr>
            <w:r>
              <w:t xml:space="preserve">     </w:t>
            </w:r>
            <w:r w:rsidRPr="00916F6B">
              <w:rPr>
                <w:i/>
                <w:iCs/>
              </w:rPr>
              <w:t>Total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8E9438D" w14:textId="1A9ACFA9" w:rsidR="00916F6B" w:rsidRDefault="00916F6B" w:rsidP="007E3259">
            <w:pPr>
              <w:spacing w:line="480" w:lineRule="auto"/>
            </w:pPr>
            <w:r>
              <w:t>76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7D14ADE" w14:textId="3586AE73" w:rsidR="00916F6B" w:rsidRDefault="00916F6B" w:rsidP="007E3259">
            <w:pPr>
              <w:spacing w:line="480" w:lineRule="auto"/>
            </w:pPr>
            <w:r>
              <w:t>10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3320DE6" w14:textId="0D966500" w:rsidR="00916F6B" w:rsidRDefault="00916F6B" w:rsidP="007E3259">
            <w:pPr>
              <w:spacing w:line="480" w:lineRule="auto"/>
            </w:pPr>
            <w:r>
              <w:t>25</w:t>
            </w:r>
          </w:p>
        </w:tc>
        <w:tc>
          <w:tcPr>
            <w:tcW w:w="84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24C15F0" w14:textId="7AF77E04" w:rsidR="00916F6B" w:rsidRDefault="00916F6B" w:rsidP="007E3259">
            <w:pPr>
              <w:spacing w:line="480" w:lineRule="auto"/>
            </w:pPr>
            <w:r>
              <w:t>201</w:t>
            </w:r>
          </w:p>
        </w:tc>
        <w:tc>
          <w:tcPr>
            <w:tcW w:w="35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BF24273" w14:textId="77777777" w:rsidR="00916F6B" w:rsidRDefault="00916F6B" w:rsidP="007E3259">
            <w:pPr>
              <w:spacing w:line="480" w:lineRule="auto"/>
            </w:pPr>
          </w:p>
        </w:tc>
        <w:tc>
          <w:tcPr>
            <w:tcW w:w="81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7EBFA56" w14:textId="77777777" w:rsidR="00916F6B" w:rsidRDefault="00916F6B" w:rsidP="007E3259">
            <w:pPr>
              <w:spacing w:line="480" w:lineRule="auto"/>
            </w:pPr>
          </w:p>
        </w:tc>
        <w:tc>
          <w:tcPr>
            <w:tcW w:w="43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2EF96CC" w14:textId="77777777" w:rsidR="00916F6B" w:rsidRDefault="00916F6B" w:rsidP="007E3259">
            <w:pPr>
              <w:spacing w:line="480" w:lineRule="auto"/>
            </w:pPr>
          </w:p>
        </w:tc>
        <w:tc>
          <w:tcPr>
            <w:tcW w:w="161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C78FCFC" w14:textId="77777777" w:rsidR="00916F6B" w:rsidRDefault="00916F6B" w:rsidP="007E3259">
            <w:pPr>
              <w:spacing w:line="480" w:lineRule="auto"/>
            </w:pPr>
          </w:p>
        </w:tc>
      </w:tr>
    </w:tbl>
    <w:p w14:paraId="77D3AE6D" w14:textId="3BD65A39" w:rsidR="00990C7D" w:rsidRPr="00990C7D" w:rsidRDefault="00990C7D" w:rsidP="007E3259">
      <w:pPr>
        <w:spacing w:line="480" w:lineRule="auto"/>
        <w:rPr>
          <w:lang w:val="en-US"/>
        </w:rPr>
      </w:pPr>
    </w:p>
    <w:sectPr w:rsidR="00990C7D" w:rsidRPr="00990C7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42AB"/>
    <w:rsid w:val="000D3D58"/>
    <w:rsid w:val="0027756C"/>
    <w:rsid w:val="002E680E"/>
    <w:rsid w:val="005D60D6"/>
    <w:rsid w:val="006D0B99"/>
    <w:rsid w:val="007E3259"/>
    <w:rsid w:val="00916F6B"/>
    <w:rsid w:val="009542AB"/>
    <w:rsid w:val="00990C7D"/>
    <w:rsid w:val="00A05769"/>
    <w:rsid w:val="00A50964"/>
    <w:rsid w:val="00BB5785"/>
    <w:rsid w:val="00DD7D8E"/>
    <w:rsid w:val="00E06524"/>
    <w:rsid w:val="00E63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85A7EE"/>
  <w15:chartTrackingRefBased/>
  <w15:docId w15:val="{BEAFB82A-621E-4929-837C-5B8DFC71DF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color w:val="000000" w:themeColor="text1"/>
        <w:sz w:val="24"/>
        <w:szCs w:val="24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7D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594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8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64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1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92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8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61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20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8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5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40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3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5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84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84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46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0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9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63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85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2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06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117</Words>
  <Characters>671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 Caponio</dc:creator>
  <cp:keywords/>
  <dc:description/>
  <cp:lastModifiedBy>MASCITTI MARCO</cp:lastModifiedBy>
  <cp:revision>12</cp:revision>
  <dcterms:created xsi:type="dcterms:W3CDTF">2020-01-28T13:51:00Z</dcterms:created>
  <dcterms:modified xsi:type="dcterms:W3CDTF">2020-08-10T17:53:00Z</dcterms:modified>
</cp:coreProperties>
</file>